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580398" w14:textId="437DDD7A" w:rsidR="004013CF" w:rsidRDefault="00141048" w:rsidP="00F82B1F">
      <w:pPr>
        <w:spacing w:line="480" w:lineRule="auto"/>
        <w:rPr>
          <w:rFonts w:ascii="Times New Roman" w:eastAsia="MS Mincho" w:hAnsi="Times New Roman" w:cs="Times New Roman"/>
          <w:b/>
          <w:bCs/>
          <w:color w:val="000000" w:themeColor="text1"/>
          <w:sz w:val="22"/>
          <w:szCs w:val="22"/>
        </w:rPr>
      </w:pPr>
      <w:r>
        <w:rPr>
          <w:rFonts w:ascii="Times New Roman" w:eastAsia="MS Mincho" w:hAnsi="Times New Roman" w:cs="Times New Roman"/>
          <w:b/>
          <w:bCs/>
          <w:noProof/>
          <w:color w:val="000000" w:themeColor="text1"/>
          <w:sz w:val="22"/>
          <w:szCs w:val="22"/>
        </w:rPr>
        <w:drawing>
          <wp:inline distT="0" distB="0" distL="0" distR="0" wp14:anchorId="4EA6617E" wp14:editId="5034290B">
            <wp:extent cx="5400040" cy="3037840"/>
            <wp:effectExtent l="0" t="0" r="0" b="0"/>
            <wp:docPr id="1045079345" name="Picture 1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5079345" name="Picture 1" descr="A graph of different colored bars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037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F8607A" w14:textId="36384912" w:rsidR="00F82B1F" w:rsidRPr="001F547F" w:rsidRDefault="00F82B1F" w:rsidP="00F82B1F">
      <w:pPr>
        <w:spacing w:line="480" w:lineRule="auto"/>
        <w:rPr>
          <w:rFonts w:ascii="Times New Roman" w:eastAsia="MS Mincho" w:hAnsi="Times New Roman" w:cs="Times New Roman"/>
          <w:color w:val="000000" w:themeColor="text1"/>
          <w:sz w:val="22"/>
          <w:szCs w:val="22"/>
        </w:rPr>
      </w:pPr>
      <w:r w:rsidRPr="001F547F">
        <w:rPr>
          <w:rFonts w:ascii="Times New Roman" w:eastAsia="MS Mincho" w:hAnsi="Times New Roman" w:cs="Times New Roman" w:hint="eastAsia"/>
          <w:b/>
          <w:bCs/>
          <w:color w:val="000000" w:themeColor="text1"/>
          <w:sz w:val="22"/>
          <w:szCs w:val="22"/>
        </w:rPr>
        <w:t>F</w:t>
      </w:r>
      <w:r w:rsidRPr="001F547F">
        <w:rPr>
          <w:rFonts w:ascii="Times New Roman" w:eastAsia="MS Mincho" w:hAnsi="Times New Roman" w:cs="Times New Roman"/>
          <w:b/>
          <w:bCs/>
          <w:color w:val="000000" w:themeColor="text1"/>
          <w:sz w:val="22"/>
          <w:szCs w:val="22"/>
        </w:rPr>
        <w:t>igure S4</w:t>
      </w:r>
      <w:r w:rsidRPr="001F547F">
        <w:rPr>
          <w:rFonts w:ascii="Times New Roman" w:eastAsia="MS Mincho" w:hAnsi="Times New Roman" w:cs="Times New Roman"/>
          <w:color w:val="000000" w:themeColor="text1"/>
          <w:sz w:val="22"/>
          <w:szCs w:val="22"/>
        </w:rPr>
        <w:t xml:space="preserve"> </w:t>
      </w:r>
      <w:r w:rsidRPr="001F547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Intracellular glutamate concentration in the GT, ArgGOX, and ArgHOX strains with different nitrogen sources. Data represent the means ± SD obtained from triplicate independent experiments. Statistically significant differences between GT strain and ArgGOX, or ArgHOX strains for each nitrogen source were examined by paired two-tailed Student's </w:t>
      </w:r>
      <w:r w:rsidRPr="001F547F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t</w:t>
      </w:r>
      <w:r w:rsidRPr="001F547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-tests and are represent by asterisks (* = </w:t>
      </w:r>
      <w:r w:rsidRPr="001F547F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P</w:t>
      </w:r>
      <w:r w:rsidRPr="001F547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&lt; 0.05)</w:t>
      </w:r>
    </w:p>
    <w:p w14:paraId="3B2EE593" w14:textId="77777777" w:rsidR="00006B29" w:rsidRPr="001F547F" w:rsidRDefault="00006B29">
      <w:pPr>
        <w:rPr>
          <w:color w:val="000000" w:themeColor="text1"/>
          <w:sz w:val="22"/>
          <w:szCs w:val="22"/>
        </w:rPr>
      </w:pPr>
    </w:p>
    <w:sectPr w:rsidR="00006B29" w:rsidRPr="001F547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BE7886" w14:textId="77777777" w:rsidR="00C82522" w:rsidRDefault="00C82522" w:rsidP="004F38DE">
      <w:r>
        <w:separator/>
      </w:r>
    </w:p>
  </w:endnote>
  <w:endnote w:type="continuationSeparator" w:id="0">
    <w:p w14:paraId="334D50F7" w14:textId="77777777" w:rsidR="00C82522" w:rsidRDefault="00C82522" w:rsidP="004F38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58D113" w14:textId="77777777" w:rsidR="00C82522" w:rsidRDefault="00C82522" w:rsidP="004F38DE">
      <w:r>
        <w:separator/>
      </w:r>
    </w:p>
  </w:footnote>
  <w:footnote w:type="continuationSeparator" w:id="0">
    <w:p w14:paraId="37FE5A6D" w14:textId="77777777" w:rsidR="00C82522" w:rsidRDefault="00C82522" w:rsidP="004F38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F44"/>
    <w:rsid w:val="00006B29"/>
    <w:rsid w:val="001407D9"/>
    <w:rsid w:val="00141048"/>
    <w:rsid w:val="0016282D"/>
    <w:rsid w:val="001B46FE"/>
    <w:rsid w:val="001F547F"/>
    <w:rsid w:val="0021466F"/>
    <w:rsid w:val="00257F44"/>
    <w:rsid w:val="0032532D"/>
    <w:rsid w:val="004013CF"/>
    <w:rsid w:val="00402FDC"/>
    <w:rsid w:val="004039A4"/>
    <w:rsid w:val="004740B2"/>
    <w:rsid w:val="004837C7"/>
    <w:rsid w:val="004F38DE"/>
    <w:rsid w:val="00505775"/>
    <w:rsid w:val="005A486D"/>
    <w:rsid w:val="00620B96"/>
    <w:rsid w:val="007B4E6B"/>
    <w:rsid w:val="00912866"/>
    <w:rsid w:val="00A93308"/>
    <w:rsid w:val="00B443B3"/>
    <w:rsid w:val="00BA6065"/>
    <w:rsid w:val="00C36D67"/>
    <w:rsid w:val="00C82522"/>
    <w:rsid w:val="00EF0161"/>
    <w:rsid w:val="00F213D0"/>
    <w:rsid w:val="00F57A1D"/>
    <w:rsid w:val="00F82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6D99CE3"/>
  <w15:chartTrackingRefBased/>
  <w15:docId w15:val="{85C83B29-470B-AD48-83AC-955886EEA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F38D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F38DE"/>
  </w:style>
  <w:style w:type="paragraph" w:styleId="Footer">
    <w:name w:val="footer"/>
    <w:basedOn w:val="Normal"/>
    <w:link w:val="FooterChar"/>
    <w:uiPriority w:val="99"/>
    <w:unhideWhenUsed/>
    <w:rsid w:val="004F38D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F38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61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shi Osanai</dc:creator>
  <cp:keywords/>
  <dc:description/>
  <cp:lastModifiedBy>Savio Anthony Barretto</cp:lastModifiedBy>
  <cp:revision>16</cp:revision>
  <dcterms:created xsi:type="dcterms:W3CDTF">2023-12-21T16:55:00Z</dcterms:created>
  <dcterms:modified xsi:type="dcterms:W3CDTF">2024-01-12T0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54a7a228d230f4982681c07d31e34eb9fa9adb8b8079f53745d7e7b80c6a711</vt:lpwstr>
  </property>
</Properties>
</file>